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654"/>
        <w:tblW w:w="14886" w:type="dxa"/>
        <w:tblLayout w:type="fixed"/>
        <w:tblLook w:val="0400" w:firstRow="0" w:lastRow="0" w:firstColumn="0" w:lastColumn="0" w:noHBand="0" w:noVBand="1"/>
      </w:tblPr>
      <w:tblGrid>
        <w:gridCol w:w="2127"/>
        <w:gridCol w:w="1275"/>
        <w:gridCol w:w="1418"/>
        <w:gridCol w:w="850"/>
        <w:gridCol w:w="1260"/>
        <w:gridCol w:w="6"/>
        <w:gridCol w:w="719"/>
        <w:gridCol w:w="559"/>
        <w:gridCol w:w="6"/>
        <w:gridCol w:w="852"/>
        <w:gridCol w:w="1276"/>
        <w:gridCol w:w="709"/>
        <w:gridCol w:w="1417"/>
        <w:gridCol w:w="709"/>
        <w:gridCol w:w="709"/>
        <w:gridCol w:w="969"/>
        <w:gridCol w:w="25"/>
      </w:tblGrid>
      <w:tr w:rsidR="00E54F2B" w:rsidRPr="00E54F2B" w:rsidTr="0024480F">
        <w:trPr>
          <w:gridAfter w:val="1"/>
          <w:wAfter w:w="25" w:type="dxa"/>
        </w:trPr>
        <w:tc>
          <w:tcPr>
            <w:tcW w:w="13892" w:type="dxa"/>
            <w:gridSpan w:val="15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0" w:name="_Hlk156308132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S</w:t>
            </w:r>
            <w:r w:rsidR="00605E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Table 1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: Outcomes measures within-group and between-groups comparisons total scores at short- and long-term</w:t>
            </w:r>
          </w:p>
        </w:tc>
        <w:tc>
          <w:tcPr>
            <w:tcW w:w="969" w:type="dxa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252" w:type="dxa"/>
            <w:gridSpan w:val="7"/>
            <w:tcBorders>
              <w:top w:val="single" w:sz="4" w:space="0" w:color="auto"/>
            </w:tcBorders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ifference T1-T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538" w:type="dxa"/>
            <w:gridSpan w:val="6"/>
            <w:tcBorders>
              <w:top w:val="single" w:sz="4" w:space="0" w:color="auto"/>
            </w:tcBorders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ifference T2-T0</w:t>
            </w:r>
          </w:p>
        </w:tc>
      </w:tr>
      <w:tr w:rsidR="00E54F2B" w:rsidRPr="00E54F2B" w:rsidTr="0024480F">
        <w:tc>
          <w:tcPr>
            <w:tcW w:w="2127" w:type="dxa"/>
            <w:vMerge/>
          </w:tcPr>
          <w:p w:rsidR="00E54F2B" w:rsidRPr="00E54F2B" w:rsidRDefault="00E54F2B" w:rsidP="00E54F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1418" w:type="dxa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850" w:type="dxa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1260" w:type="dxa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725" w:type="dxa"/>
            <w:gridSpan w:val="2"/>
          </w:tcPr>
          <w:p w:rsidR="00E54F2B" w:rsidRPr="00E54F2B" w:rsidRDefault="00F24086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within</w:t>
            </w:r>
            <w:r w:rsidR="00E54F2B"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group</w:t>
            </w:r>
          </w:p>
          <w:p w:rsidR="00E54F2B" w:rsidRPr="00835CC7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559" w:type="dxa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S</w:t>
            </w:r>
          </w:p>
        </w:tc>
        <w:tc>
          <w:tcPr>
            <w:tcW w:w="858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etween groups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&amp; ES</w:t>
            </w:r>
          </w:p>
        </w:tc>
        <w:tc>
          <w:tcPr>
            <w:tcW w:w="1276" w:type="dxa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 ± SD</w:t>
            </w:r>
          </w:p>
        </w:tc>
        <w:tc>
          <w:tcPr>
            <w:tcW w:w="709" w:type="dxa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1417" w:type="dxa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709" w:type="dxa"/>
          </w:tcPr>
          <w:p w:rsidR="00E54F2B" w:rsidRPr="00E54F2B" w:rsidRDefault="00F24086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within</w:t>
            </w:r>
            <w:bookmarkStart w:id="1" w:name="_GoBack"/>
            <w:bookmarkEnd w:id="1"/>
          </w:p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roup</w:t>
            </w:r>
          </w:p>
          <w:p w:rsidR="00E54F2B" w:rsidRPr="00835CC7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709" w:type="dxa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S</w:t>
            </w:r>
          </w:p>
        </w:tc>
        <w:tc>
          <w:tcPr>
            <w:tcW w:w="994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etween groups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 xml:space="preserve">p 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amp; ES</w:t>
            </w: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BC Balance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8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4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left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xperimenta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.05 ± 24.70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73 ± 25.55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68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1.003; 8.359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61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58" w:type="dxa"/>
            <w:gridSpan w:val="2"/>
            <w:vMerge w:val="restart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=0.022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21</w:t>
            </w: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69 ± 24.38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4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0.118; 11.155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0.044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4" w:type="dxa"/>
            <w:gridSpan w:val="2"/>
            <w:vMerge w:val="restart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</w:t>
            </w:r>
            <w:r w:rsidRPr="00E54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0.012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25</w:t>
            </w: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left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07 ± 30.27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.61 ± 29.03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2.46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6.940; 2.024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8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58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.61 ± 29.03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2.48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7.750; 2.817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14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994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-TIS 2.0 Total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8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4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xperimenta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36 ± 1.86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36 ± 2.77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0.380; 2.380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0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858" w:type="dxa"/>
            <w:gridSpan w:val="2"/>
            <w:vMerge w:val="restart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503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02</w:t>
            </w: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72 ± 3.32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2.121; 1.394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994" w:type="dxa"/>
            <w:gridSpan w:val="2"/>
            <w:vMerge w:val="restart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638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01</w:t>
            </w: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58 ± 4.06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08 ± 4.54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0.821; 1.821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08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58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67 ± 5.00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1.600; 1.766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994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t-to-Stand 30 seconds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8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4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xperimenta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82 ± 5.17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55 ± 5.45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0.619; 2.073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3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443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03</w:t>
            </w: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3 ± 5.82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0.575; 2.393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78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4" w:type="dxa"/>
            <w:gridSpan w:val="2"/>
            <w:vMerge w:val="restart"/>
            <w:vAlign w:val="center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413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03</w:t>
            </w: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8 ± 5.60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25 ± 5.80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1.122; 1.455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58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3 ± 5.93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1.171; 1.671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994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Q-5D-5L Total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8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4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xperimenta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36 ± 2.94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45 ± 2.91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91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1.871; 0.053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8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</w:t>
            </w:r>
            <w:r w:rsidRPr="00E54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0.024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20</w:t>
            </w: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00 ± 2.28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36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2.638; -0.089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0.033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94" w:type="dxa"/>
            <w:gridSpan w:val="2"/>
            <w:vMerge w:val="restart"/>
            <w:vAlign w:val="center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</w:t>
            </w:r>
            <w:r w:rsidRPr="00E54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0.016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023</w:t>
            </w: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7 ± 4.75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00 ± 4.51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0.587; 1.254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58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08 ± 4.48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0.804; 1.637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994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775211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Q</w:t>
            </w:r>
            <w:r w:rsidR="007752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D Health status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8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4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xperimenta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.73 ± 19.41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45 ± 16.80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73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1.071; 6.525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7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</w:t>
            </w:r>
            <w:r w:rsidRPr="00E54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0.038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2=17</w:t>
            </w: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.36 ± 16.60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64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1.720; 8.993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76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4" w:type="dxa"/>
            <w:gridSpan w:val="2"/>
            <w:vMerge w:val="restart"/>
            <w:vAlign w:val="center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</w:t>
            </w:r>
            <w:r w:rsidRPr="00E54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0.007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028</w:t>
            </w: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.50 ± 23.71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.75 ± 23.94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75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5.386; 1.886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73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58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.58 ± 23.90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4.92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10.045; 0.212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3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4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-MWT (meters/second)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8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4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xperimenta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 ± 0.41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 ± 0.38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F03EE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0.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;0.2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BA259F" w:rsidRDefault="00E54F2B" w:rsidP="00EF03EE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BA25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0.00</w:t>
            </w:r>
            <w:r w:rsidR="00EF03EE" w:rsidRPr="00BA25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:rsidR="00E54F2B" w:rsidRPr="00BA259F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=0.002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38</w:t>
            </w: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F03EE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36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F03EE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;0.1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F03EE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4" w:type="dxa"/>
            <w:gridSpan w:val="2"/>
            <w:vMerge w:val="restart"/>
            <w:vAlign w:val="center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056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016</w:t>
            </w: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 ± 0.53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 ± 0.51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1260" w:type="dxa"/>
            <w:shd w:val="clear" w:color="auto" w:fill="auto"/>
          </w:tcPr>
          <w:p w:rsidR="00E54F2B" w:rsidRPr="00BA259F" w:rsidRDefault="00E54F2B" w:rsidP="00EF03EE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0.1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;0.05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559" w:type="dxa"/>
            <w:shd w:val="clear" w:color="auto" w:fill="auto"/>
          </w:tcPr>
          <w:p w:rsidR="00E54F2B" w:rsidRPr="00BA259F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58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BA259F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 ± 0.52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F03EE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;0.0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F03EE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EF03EE" w:rsidRPr="00BA2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3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994" w:type="dxa"/>
            <w:gridSpan w:val="2"/>
            <w:vMerge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3402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ARA Total ataxia severity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9" w:type="dxa"/>
            <w:shd w:val="clear" w:color="auto" w:fill="FFFFFF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5" w:type="dxa"/>
            <w:gridSpan w:val="2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2" w:type="dxa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4" w:type="dxa"/>
            <w:gridSpan w:val="2"/>
          </w:tcPr>
          <w:p w:rsidR="00E54F2B" w:rsidRPr="00E54F2B" w:rsidRDefault="00E54F2B" w:rsidP="00E54F2B">
            <w:pPr>
              <w:spacing w:after="0" w:line="260" w:lineRule="atLeast"/>
              <w:ind w:left="-106" w:right="-137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2127" w:type="dxa"/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xperimental Group</w:t>
            </w:r>
          </w:p>
        </w:tc>
        <w:tc>
          <w:tcPr>
            <w:tcW w:w="1275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91 ± 7.37</w:t>
            </w:r>
          </w:p>
        </w:tc>
        <w:tc>
          <w:tcPr>
            <w:tcW w:w="1418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27 ± 7.64</w:t>
            </w:r>
          </w:p>
        </w:tc>
        <w:tc>
          <w:tcPr>
            <w:tcW w:w="85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64</w:t>
            </w:r>
          </w:p>
        </w:tc>
        <w:tc>
          <w:tcPr>
            <w:tcW w:w="1260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3.305; 0.032]</w:t>
            </w:r>
          </w:p>
        </w:tc>
        <w:tc>
          <w:tcPr>
            <w:tcW w:w="725" w:type="dxa"/>
            <w:gridSpan w:val="2"/>
            <w:shd w:val="clear" w:color="auto" w:fill="FFFFFF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6</w:t>
            </w:r>
          </w:p>
        </w:tc>
        <w:tc>
          <w:tcPr>
            <w:tcW w:w="55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215</w:t>
            </w:r>
          </w:p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07</w:t>
            </w:r>
          </w:p>
        </w:tc>
        <w:tc>
          <w:tcPr>
            <w:tcW w:w="1276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13 ± 7.97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77</w:t>
            </w:r>
          </w:p>
        </w:tc>
        <w:tc>
          <w:tcPr>
            <w:tcW w:w="1417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3.651; -0.106]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9</w:t>
            </w:r>
          </w:p>
        </w:tc>
        <w:tc>
          <w:tcPr>
            <w:tcW w:w="709" w:type="dxa"/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994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:rsidR="00E54F2B" w:rsidRPr="00E54F2B" w:rsidRDefault="00E54F2B" w:rsidP="00835CC7">
            <w:pPr>
              <w:spacing w:after="0" w:line="260" w:lineRule="atLeast"/>
              <w:ind w:right="-13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5C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607</w:t>
            </w:r>
          </w:p>
          <w:p w:rsidR="00E54F2B" w:rsidRPr="00E54F2B" w:rsidRDefault="00E54F2B" w:rsidP="00835CC7">
            <w:pPr>
              <w:spacing w:after="0" w:line="260" w:lineRule="atLeast"/>
              <w:ind w:right="-13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ŋ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=0.011</w:t>
            </w:r>
          </w:p>
        </w:tc>
      </w:tr>
      <w:tr w:rsidR="00E54F2B" w:rsidRPr="00E54F2B" w:rsidTr="0024480F">
        <w:tc>
          <w:tcPr>
            <w:tcW w:w="2127" w:type="dxa"/>
            <w:tcBorders>
              <w:bottom w:val="single" w:sz="4" w:space="0" w:color="auto"/>
            </w:tcBorders>
          </w:tcPr>
          <w:p w:rsidR="00E54F2B" w:rsidRPr="00E54F2B" w:rsidRDefault="00E54F2B" w:rsidP="00E54F2B">
            <w:pPr>
              <w:spacing w:after="0" w:line="260" w:lineRule="atLeast"/>
              <w:ind w:firstLine="179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 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07" w:firstLine="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25 ± 11.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75 ± 10.9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2.098; 1.098]</w:t>
            </w:r>
          </w:p>
        </w:tc>
        <w:tc>
          <w:tcPr>
            <w:tcW w:w="725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1.000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58" w:type="dxa"/>
            <w:gridSpan w:val="2"/>
            <w:vMerge/>
            <w:tcBorders>
              <w:bottom w:val="single" w:sz="4" w:space="0" w:color="auto"/>
            </w:tcBorders>
          </w:tcPr>
          <w:p w:rsidR="00E54F2B" w:rsidRPr="00E54F2B" w:rsidRDefault="00E54F2B" w:rsidP="00E54F2B">
            <w:pPr>
              <w:spacing w:after="0" w:line="260" w:lineRule="atLeast"/>
              <w:ind w:left="-106" w:right="-110" w:firstLine="106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4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00 ± 10.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[-3.048; 0.548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ind w:left="-115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54F2B" w:rsidRPr="00E54F2B" w:rsidRDefault="00E54F2B" w:rsidP="00E54F2B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994" w:type="dxa"/>
            <w:gridSpan w:val="2"/>
            <w:vMerge/>
            <w:tcBorders>
              <w:bottom w:val="single" w:sz="4" w:space="0" w:color="auto"/>
            </w:tcBorders>
          </w:tcPr>
          <w:p w:rsidR="00E54F2B" w:rsidRPr="00E54F2B" w:rsidRDefault="00E54F2B" w:rsidP="00E54F2B">
            <w:pPr>
              <w:spacing w:after="0" w:line="260" w:lineRule="atLeast"/>
              <w:ind w:left="-106" w:right="-110" w:firstLine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4F2B" w:rsidRPr="00E54F2B" w:rsidTr="0024480F">
        <w:tc>
          <w:tcPr>
            <w:tcW w:w="14886" w:type="dxa"/>
            <w:gridSpan w:val="17"/>
          </w:tcPr>
          <w:p w:rsidR="00E54F2B" w:rsidRPr="00E54F2B" w:rsidRDefault="00E54F2B" w:rsidP="00E54F2B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BC: Activities-specific Balance Confidence, EQ-5D-5L:</w:t>
            </w:r>
            <w:r w:rsidRPr="00E54F2B">
              <w:rPr>
                <w:rFonts w:ascii="Palatino Linotype" w:eastAsia="SimSun" w:hAnsi="Palatino Linotype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uroQol</w:t>
            </w:r>
            <w:proofErr w:type="spellEnd"/>
            <w:r w:rsidRPr="00E54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5 dimensions 5 levels, SARA: Scale for the Assessment and Rating of Ataxia, S-TIS 2.0: Spanish-version of Trunk Impairment Scale 2.0, 4-MWT: 4-meter walk test, T0: baseline, T1: post-treatment, T2: follow-up, ES: effect size.</w:t>
            </w:r>
          </w:p>
        </w:tc>
      </w:tr>
      <w:bookmarkEnd w:id="0"/>
    </w:tbl>
    <w:p w:rsidR="001341F1" w:rsidRDefault="001341F1">
      <w:pPr>
        <w:rPr>
          <w:lang w:val="en-US"/>
        </w:rPr>
      </w:pPr>
    </w:p>
    <w:p w:rsidR="00EF03EE" w:rsidRPr="00835CC7" w:rsidRDefault="00EF03EE" w:rsidP="00EF03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EF03EE" w:rsidRPr="00E54F2B" w:rsidRDefault="00EF03EE">
      <w:pPr>
        <w:rPr>
          <w:lang w:val="en-US"/>
        </w:rPr>
      </w:pPr>
    </w:p>
    <w:sectPr w:rsidR="00EF03EE" w:rsidRPr="00E54F2B" w:rsidSect="00E54F2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F2B"/>
    <w:rsid w:val="001341F1"/>
    <w:rsid w:val="00157D33"/>
    <w:rsid w:val="00175349"/>
    <w:rsid w:val="002C3B7C"/>
    <w:rsid w:val="00326B50"/>
    <w:rsid w:val="003A38C8"/>
    <w:rsid w:val="00605E66"/>
    <w:rsid w:val="00775211"/>
    <w:rsid w:val="00835CC7"/>
    <w:rsid w:val="00984779"/>
    <w:rsid w:val="00A95813"/>
    <w:rsid w:val="00AB0E41"/>
    <w:rsid w:val="00B4231F"/>
    <w:rsid w:val="00BA259F"/>
    <w:rsid w:val="00E54F2B"/>
    <w:rsid w:val="00EC6DC4"/>
    <w:rsid w:val="00EF03EE"/>
    <w:rsid w:val="00F2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29DCB"/>
  <w15:chartTrackingRefBased/>
  <w15:docId w15:val="{5D8416FE-38F9-4489-A1F7-4F42CC594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34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Enginyeria i Arquitectura La Salle - URL</Company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thikha Sreenivasalu</cp:lastModifiedBy>
  <cp:revision>4</cp:revision>
  <dcterms:created xsi:type="dcterms:W3CDTF">2024-03-30T12:03:00Z</dcterms:created>
  <dcterms:modified xsi:type="dcterms:W3CDTF">2024-03-30T12:14:00Z</dcterms:modified>
</cp:coreProperties>
</file>